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5CFB7" w14:textId="77777777" w:rsidR="002C2A5F" w:rsidRDefault="00000000">
      <w:pPr>
        <w:adjustRightInd w:val="0"/>
        <w:snapToGrid w:val="0"/>
        <w:spacing w:line="288" w:lineRule="auto"/>
        <w:rPr>
          <w:rFonts w:ascii="Times New Roman" w:eastAsia="宋体" w:hAnsi="Times New Roman" w:cs="Times New Roman"/>
          <w:b/>
          <w:bCs/>
          <w:szCs w:val="21"/>
          <w:lang w:bidi="ar"/>
        </w:rPr>
      </w:pPr>
      <w:r>
        <w:rPr>
          <w:rFonts w:ascii="Times New Roman" w:eastAsia="宋体" w:hAnsi="Times New Roman" w:cs="Times New Roman"/>
          <w:b/>
          <w:szCs w:val="21"/>
          <w:lang w:bidi="ar"/>
        </w:rPr>
        <w:t>Supplementary</w:t>
      </w:r>
      <w:r>
        <w:rPr>
          <w:rFonts w:ascii="Times New Roman" w:eastAsia="宋体" w:hAnsi="Times New Roman" w:cs="Times New Roman"/>
          <w:b/>
          <w:bCs/>
          <w:szCs w:val="21"/>
          <w:lang w:bidi="ar"/>
        </w:rPr>
        <w:t xml:space="preserve"> Table </w:t>
      </w:r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>1</w:t>
      </w:r>
      <w:r>
        <w:rPr>
          <w:rFonts w:ascii="Times New Roman" w:eastAsia="宋体" w:hAnsi="Times New Roman" w:cs="Times New Roman"/>
          <w:b/>
          <w:bCs/>
          <w:szCs w:val="21"/>
          <w:lang w:bidi="ar"/>
        </w:rPr>
        <w:t xml:space="preserve"> |List of donors. </w:t>
      </w:r>
    </w:p>
    <w:tbl>
      <w:tblPr>
        <w:tblpPr w:leftFromText="180" w:rightFromText="180" w:vertAnchor="text" w:horzAnchor="page" w:tblpX="1949" w:tblpY="579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999"/>
        <w:gridCol w:w="858"/>
        <w:gridCol w:w="598"/>
        <w:gridCol w:w="760"/>
        <w:gridCol w:w="820"/>
        <w:gridCol w:w="710"/>
        <w:gridCol w:w="1190"/>
        <w:gridCol w:w="840"/>
        <w:gridCol w:w="1766"/>
      </w:tblGrid>
      <w:tr w:rsidR="002C2A5F" w14:paraId="4A5BEA94" w14:textId="77777777">
        <w:trPr>
          <w:trHeight w:val="276"/>
        </w:trPr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EE86E1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isit number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B9590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A368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B3EC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A at birth (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wks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140852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ge at IPA test (d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901C2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ge at IPA test (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wks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963494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rrected age (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wks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BF53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ody weight (kg)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AA5A6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regnancy mode</w:t>
            </w:r>
          </w:p>
        </w:tc>
      </w:tr>
      <w:tr w:rsidR="002C2A5F" w14:paraId="15BA716B" w14:textId="77777777">
        <w:trPr>
          <w:trHeight w:val="276"/>
        </w:trPr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43130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E80A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DBA4C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4DFD4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F9639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F059A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6CC0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3EBFC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6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50F45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3970B6A9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2C9DD81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E78738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2DF4D53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4A46A4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28E3B0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57C34F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908E05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7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4943A8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0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259753A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24F57356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341C4371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B541BE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24BFE65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70F4FEA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1DB605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80A7D5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577F0E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5621E3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1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202E22B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579CD0E8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775662F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81F647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775DEEB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99ABE6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086BDE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C2FE38A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9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4390DF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.9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BD94E5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4A9F2D61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1C1612C0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360738F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E21FA2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0887A05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61FC79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C396B8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1DE512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.9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8DB8FA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.9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A2378C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0DDE169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477BD961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15DA0C72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91C29D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787DC7F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C6D24A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224C18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7208F1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.9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71D35C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.9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6A5BCE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0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7F4CFC6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4BFF3B32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754F2FA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9E5376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698C04F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BA79D1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8429D5A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E9B544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.9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7FDAFD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.9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A4FA8D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2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0D0D22D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2AEFF615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198ECEE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6A3157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097AF82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4D8FCBE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08E834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64E5E1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.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77D178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.3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4FDBC6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1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453204D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4D03654D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52C05EE4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90533C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17A1640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586C2C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DEBE1A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8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D3D945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2.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E6FEBE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2.6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6B9B5C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9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1D7FDB0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5880BBB2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1652242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84286B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5B373FC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71965D3A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083732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6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DE58D6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6.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A6DF03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6.6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6A58BB4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27ED5FC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646C254D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5DAD8A6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5A3A374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51C273A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BDBB7B1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722DBF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F5D645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.7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CDEBCF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.7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803158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395DF42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598679AA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23DFF07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118B18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0B5ED5D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03E7E7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8872BA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2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4A32A0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.9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290C98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.9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791131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239656A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764EDBAF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16F64F6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2517B7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0AFB260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FEFB10A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967C82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4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D776B6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0.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960D87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2.6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35E0D8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6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3A3AA16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59B3919C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4A4EBEA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9F53D6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604244E1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959541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2FCB75A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4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412B0D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3.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C17FED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2.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F97DE1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3030C2F2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728553C4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58E5E36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6514561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76DF49B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F1CDE01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17DC06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7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04BFD6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8.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E44154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9.6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4F22B7A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3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797AAE8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56C44079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7FEB7C5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80EE6D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3EBB4F21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2D76A3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D12E041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65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831E56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2.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D3A2DF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2.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C02CB4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723E2FF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7189CC34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41EA3F1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2834D1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12314F3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8B98F8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1C3387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95AA0B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.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4D5A5F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.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34CC1C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3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32B1FED4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610EDC97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4E6BD8C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A684E1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2E88B59A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4DABA85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D65F1D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9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AFA9B1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7.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B1CBC1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.0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868860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2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5CEBE722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77734D91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1231738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E29163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594653E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7A0EDFB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7AAA01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5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7CD70F2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7.9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F72C9C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6.9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1B3DDA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1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1C4AAA4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47F755BC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1D73A37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8530CB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251C4F7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4A21EAB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237325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2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A924F9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.9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A03A7C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7.9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9491E71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1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1521AD0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2F26C81C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76A0DA9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3EFF0F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76FCCAA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AF8A54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FEA02B2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F760EFA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F295C0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4.7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0BC056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7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0829301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4CBE3952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7DD7A74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538FEB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0691C8D2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1D1D531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9EC756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F6161B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5ED724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4.7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14609B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0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56EFE8A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619A58B2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38A9DE0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7B760D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010B486A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8E5CD5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30383B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8E09AD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BA0473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5.9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ED9C24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8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42FF923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5B8D604C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79498E62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5E8511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0C7CCE22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AFCA6D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999AB0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742D70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A3F0254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4.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E49168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74F0F90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3833C8CF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59B421A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E7B8F34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1531BD0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02E324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74B9B1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A8AB91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.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6ECB16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0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15E9FC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0624433A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151A45D4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35AB84A4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00C6072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45DCB93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FBAA84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6D7A80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A56F442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.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4E5536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CBE796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0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62453BF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644DB1D1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2BF59A5A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82F3B5A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1704983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64FD8A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0388A9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429949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.9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A36B84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.9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049529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37F244F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4A9E6797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13AB8E3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77AE3E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00855F8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7AD516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F195E3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2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B417D34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.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A6CFBB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.0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202AFA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5C191DF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61C734B5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39F8D8C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AA2459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5E542A7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DECE53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421BF8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DBE5EE2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.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B4AFC11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.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6B4C44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6FDBE40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29F7B671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323DFA11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EAF30C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71EDEFA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0105C9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EBE100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C790B2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.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AAE66C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FA9F1B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55AB5C1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04324839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1F1EE4B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F392E3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4FB02B0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470C82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5BC252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DE991C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.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48B100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.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5F2E35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320851A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350C21E9" w14:textId="77777777">
        <w:trPr>
          <w:trHeight w:val="276"/>
        </w:trPr>
        <w:tc>
          <w:tcPr>
            <w:tcW w:w="999" w:type="dxa"/>
            <w:tcBorders>
              <w:bottom w:val="nil"/>
            </w:tcBorders>
            <w:shd w:val="clear" w:color="auto" w:fill="auto"/>
            <w:vAlign w:val="center"/>
          </w:tcPr>
          <w:p w14:paraId="1809552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58" w:type="dxa"/>
            <w:tcBorders>
              <w:bottom w:val="nil"/>
            </w:tcBorders>
            <w:shd w:val="clear" w:color="auto" w:fill="auto"/>
            <w:vAlign w:val="center"/>
          </w:tcPr>
          <w:p w14:paraId="3915681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tcBorders>
              <w:bottom w:val="nil"/>
            </w:tcBorders>
            <w:shd w:val="clear" w:color="auto" w:fill="auto"/>
            <w:vAlign w:val="center"/>
          </w:tcPr>
          <w:p w14:paraId="0547959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auto"/>
            <w:vAlign w:val="center"/>
          </w:tcPr>
          <w:p w14:paraId="2642D47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vAlign w:val="center"/>
          </w:tcPr>
          <w:p w14:paraId="6CDEAB4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710" w:type="dxa"/>
            <w:tcBorders>
              <w:bottom w:val="nil"/>
            </w:tcBorders>
            <w:shd w:val="clear" w:color="auto" w:fill="auto"/>
            <w:vAlign w:val="center"/>
          </w:tcPr>
          <w:p w14:paraId="355EBEC1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.9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auto"/>
            <w:vAlign w:val="center"/>
          </w:tcPr>
          <w:p w14:paraId="0EC8CFDA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.9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vAlign w:val="center"/>
          </w:tcPr>
          <w:p w14:paraId="48DA9A9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766" w:type="dxa"/>
            <w:tcBorders>
              <w:bottom w:val="nil"/>
            </w:tcBorders>
            <w:shd w:val="clear" w:color="auto" w:fill="auto"/>
            <w:vAlign w:val="center"/>
          </w:tcPr>
          <w:p w14:paraId="056955C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71306CE2" w14:textId="77777777">
        <w:trPr>
          <w:trHeight w:val="276"/>
        </w:trPr>
        <w:tc>
          <w:tcPr>
            <w:tcW w:w="999" w:type="dxa"/>
            <w:tcBorders>
              <w:top w:val="nil"/>
            </w:tcBorders>
            <w:shd w:val="clear" w:color="auto" w:fill="auto"/>
            <w:vAlign w:val="center"/>
          </w:tcPr>
          <w:p w14:paraId="2D7DBC1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vAlign w:val="center"/>
          </w:tcPr>
          <w:p w14:paraId="4BA58D0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vAlign w:val="center"/>
          </w:tcPr>
          <w:p w14:paraId="29203B1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</w:tcPr>
          <w:p w14:paraId="5488546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</w:tcPr>
          <w:p w14:paraId="0D1B965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</w:tcPr>
          <w:p w14:paraId="7664538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</w:p>
        </w:tc>
        <w:tc>
          <w:tcPr>
            <w:tcW w:w="1190" w:type="dxa"/>
            <w:tcBorders>
              <w:top w:val="nil"/>
            </w:tcBorders>
            <w:shd w:val="clear" w:color="auto" w:fill="auto"/>
            <w:vAlign w:val="center"/>
          </w:tcPr>
          <w:p w14:paraId="01E5A23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6.0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vAlign w:val="center"/>
          </w:tcPr>
          <w:p w14:paraId="618DAE3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  <w:tc>
          <w:tcPr>
            <w:tcW w:w="1766" w:type="dxa"/>
            <w:tcBorders>
              <w:top w:val="nil"/>
            </w:tcBorders>
            <w:shd w:val="clear" w:color="auto" w:fill="auto"/>
            <w:vAlign w:val="center"/>
          </w:tcPr>
          <w:p w14:paraId="136051D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60C00D48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69CE1AC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1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2E5334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4DEE255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441AFA3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9FE86C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5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486000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6.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3BBBDB1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.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469358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53362F4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02C53148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42CA6B3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A809BBC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62E36B5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4998CB1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5B4ABF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3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F36F94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6.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B06EA7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.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35ED6CA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7862D65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01E236BF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620045D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F8402C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466C5E12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4661AC1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C138FC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3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57F793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4.7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65A2E7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6.7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CB54BE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622D60AA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4D75A93E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5E5B00D2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43B646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5588051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E38CB6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3E00C2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62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53F16E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.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05F4502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1.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1E73F6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5F7959C4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0A8C0A2F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35EA7EB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00C58D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74B8536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E6515A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6FB760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62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7EB379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.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5C0884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9.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638DF4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0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7ED9F4AA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63288D65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396F5A42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FE65DC1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43A7B5C4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3F4F56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77711B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77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DEE5949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9.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BE4493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1.6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FDAB5F4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748310CD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4487694D" w14:textId="77777777">
        <w:trPr>
          <w:trHeight w:val="276"/>
        </w:trPr>
        <w:tc>
          <w:tcPr>
            <w:tcW w:w="999" w:type="dxa"/>
            <w:shd w:val="clear" w:color="auto" w:fill="auto"/>
            <w:vAlign w:val="center"/>
          </w:tcPr>
          <w:p w14:paraId="25C53E8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AFC649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5FAA9F8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FB71F9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F43AF03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92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29DC0B0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1.7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8F5D50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3.7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9FB985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8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140FFDC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  <w:tr w:rsidR="002C2A5F" w14:paraId="70A85730" w14:textId="77777777">
        <w:trPr>
          <w:trHeight w:val="276"/>
        </w:trPr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F76AF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D8C488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UGR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F86EA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B99697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D31936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B1E35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1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42BF2E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1.9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AD1F14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8E142B" w14:textId="77777777" w:rsidR="002C2A5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esarean birth</w:t>
            </w:r>
          </w:p>
        </w:tc>
      </w:tr>
    </w:tbl>
    <w:p w14:paraId="0525B4AB" w14:textId="77777777" w:rsidR="002C2A5F" w:rsidRDefault="002C2A5F">
      <w:pPr>
        <w:adjustRightInd w:val="0"/>
        <w:snapToGrid w:val="0"/>
        <w:spacing w:line="288" w:lineRule="auto"/>
        <w:rPr>
          <w:rFonts w:ascii="Times New Roman" w:eastAsia="宋体" w:hAnsi="Times New Roman" w:cs="Times New Roman"/>
          <w:b/>
          <w:bCs/>
          <w:szCs w:val="21"/>
          <w:lang w:bidi="ar"/>
        </w:rPr>
      </w:pPr>
    </w:p>
    <w:p w14:paraId="1290AAB6" w14:textId="77777777" w:rsidR="002C2A5F" w:rsidRDefault="002C2A5F">
      <w:pPr>
        <w:adjustRightInd w:val="0"/>
        <w:snapToGrid w:val="0"/>
        <w:spacing w:line="288" w:lineRule="auto"/>
        <w:rPr>
          <w:rFonts w:ascii="Times New Roman" w:eastAsia="宋体" w:hAnsi="Times New Roman" w:cs="Times New Roman"/>
          <w:b/>
          <w:szCs w:val="21"/>
          <w:lang w:bidi="ar"/>
        </w:rPr>
      </w:pPr>
    </w:p>
    <w:p w14:paraId="52F1D07F" w14:textId="77777777" w:rsidR="002C2A5F" w:rsidRDefault="002C2A5F">
      <w:pPr>
        <w:adjustRightInd w:val="0"/>
        <w:snapToGrid w:val="0"/>
        <w:spacing w:line="288" w:lineRule="auto"/>
        <w:rPr>
          <w:rFonts w:ascii="Times New Roman" w:eastAsia="宋体" w:hAnsi="Times New Roman" w:cs="Times New Roman"/>
          <w:b/>
          <w:szCs w:val="21"/>
          <w:lang w:bidi="ar"/>
        </w:rPr>
      </w:pPr>
    </w:p>
    <w:p w14:paraId="21D883D0" w14:textId="77777777" w:rsidR="002C2A5F" w:rsidRDefault="00000000">
      <w:pPr>
        <w:adjustRightInd w:val="0"/>
        <w:snapToGrid w:val="0"/>
        <w:spacing w:line="288" w:lineRule="auto"/>
        <w:rPr>
          <w:rFonts w:ascii="Times New Roman" w:eastAsia="宋体" w:hAnsi="Times New Roman" w:cs="Times New Roman"/>
          <w:b/>
          <w:bCs/>
          <w:szCs w:val="21"/>
          <w:lang w:bidi="ar"/>
        </w:rPr>
      </w:pPr>
      <w:r>
        <w:rPr>
          <w:rFonts w:ascii="Times New Roman" w:eastAsia="宋体" w:hAnsi="Times New Roman" w:cs="Times New Roman"/>
          <w:b/>
          <w:szCs w:val="21"/>
          <w:lang w:bidi="ar"/>
        </w:rPr>
        <w:t>Supplementary</w:t>
      </w:r>
      <w:r>
        <w:rPr>
          <w:rFonts w:ascii="Times New Roman" w:eastAsia="宋体" w:hAnsi="Times New Roman" w:cs="Times New Roman"/>
          <w:b/>
          <w:bCs/>
          <w:szCs w:val="21"/>
          <w:lang w:bidi="ar"/>
        </w:rPr>
        <w:t xml:space="preserve"> Table 2 |Sequences of primers used for RT-qPCR.</w:t>
      </w:r>
    </w:p>
    <w:p w14:paraId="0A4576B7" w14:textId="77777777" w:rsidR="002C2A5F" w:rsidRDefault="002C2A5F">
      <w:pPr>
        <w:adjustRightInd w:val="0"/>
        <w:snapToGrid w:val="0"/>
        <w:spacing w:line="288" w:lineRule="auto"/>
        <w:rPr>
          <w:rFonts w:ascii="Times New Roman" w:eastAsia="宋体" w:hAnsi="Times New Roman" w:cs="Times New Roman"/>
          <w:b/>
          <w:bCs/>
          <w:szCs w:val="21"/>
          <w:lang w:bidi="ar"/>
        </w:rPr>
      </w:pPr>
    </w:p>
    <w:tbl>
      <w:tblPr>
        <w:tblW w:w="8756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single" w:sz="4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0"/>
        <w:gridCol w:w="3873"/>
        <w:gridCol w:w="4063"/>
      </w:tblGrid>
      <w:tr w:rsidR="002C2A5F" w14:paraId="676F452E" w14:textId="77777777">
        <w:trPr>
          <w:trHeight w:val="381"/>
          <w:jc w:val="center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80E25" w14:textId="77777777" w:rsidR="002C2A5F" w:rsidRDefault="00000000">
            <w:pPr>
              <w:spacing w:line="288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Target</w:t>
            </w:r>
          </w:p>
        </w:tc>
        <w:tc>
          <w:tcPr>
            <w:tcW w:w="3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355BE" w14:textId="77777777" w:rsidR="002C2A5F" w:rsidRDefault="00000000">
            <w:pPr>
              <w:spacing w:line="288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Forward Primer (5’–3’)</w:t>
            </w:r>
          </w:p>
        </w:tc>
        <w:tc>
          <w:tcPr>
            <w:tcW w:w="4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AD2B9F" w14:textId="77777777" w:rsidR="002C2A5F" w:rsidRDefault="00000000">
            <w:pPr>
              <w:spacing w:line="288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Reverse Primer (5’–3’)</w:t>
            </w:r>
          </w:p>
        </w:tc>
      </w:tr>
      <w:tr w:rsidR="002C2A5F" w14:paraId="1A1084E5" w14:textId="77777777">
        <w:trPr>
          <w:trHeight w:val="381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DEE6C" w14:textId="77777777" w:rsidR="002C2A5F" w:rsidRDefault="00000000">
            <w:pPr>
              <w:spacing w:line="288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Psd95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0709D" w14:textId="77777777" w:rsidR="002C2A5F" w:rsidRDefault="00000000">
            <w:pPr>
              <w:spacing w:line="288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ACCAGAAGAGTATAGCCGATTCG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D0688" w14:textId="77777777" w:rsidR="002C2A5F" w:rsidRDefault="00000000">
            <w:pPr>
              <w:spacing w:line="288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GTCTTGTCGTAGTCAAACAGG</w:t>
            </w:r>
          </w:p>
        </w:tc>
      </w:tr>
      <w:tr w:rsidR="002C2A5F" w14:paraId="3F49034B" w14:textId="77777777">
        <w:trPr>
          <w:trHeight w:val="381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717D7" w14:textId="77777777" w:rsidR="002C2A5F" w:rsidRDefault="00000000">
            <w:pPr>
              <w:spacing w:line="288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Syn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A53FF" w14:textId="77777777" w:rsidR="002C2A5F" w:rsidRDefault="00000000">
            <w:pPr>
              <w:spacing w:line="288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AACAACAGTAGCATCAGCAGCAGAG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51CA7" w14:textId="77777777" w:rsidR="002C2A5F" w:rsidRDefault="00000000">
            <w:pPr>
              <w:spacing w:line="288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ACCAGAAGCAGGAATCATATCTCAGG</w:t>
            </w:r>
          </w:p>
        </w:tc>
      </w:tr>
      <w:tr w:rsidR="002C2A5F" w14:paraId="59374B6A" w14:textId="77777777">
        <w:trPr>
          <w:trHeight w:val="381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2AFCC" w14:textId="77777777" w:rsidR="002C2A5F" w:rsidRDefault="00000000">
            <w:pPr>
              <w:spacing w:line="288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Nf-κb</w:t>
            </w:r>
            <w:proofErr w:type="spellEnd"/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EEE18" w14:textId="77777777" w:rsidR="002C2A5F" w:rsidRDefault="00000000">
            <w:pPr>
              <w:spacing w:line="288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ATGTCAACAGAGTAACCTACC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0CA8E" w14:textId="77777777" w:rsidR="002C2A5F" w:rsidRDefault="00000000">
            <w:pPr>
              <w:spacing w:line="288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TCATAGCTCTCCTCATCCT</w:t>
            </w:r>
          </w:p>
        </w:tc>
      </w:tr>
      <w:tr w:rsidR="002C2A5F" w14:paraId="555060D9" w14:textId="77777777">
        <w:trPr>
          <w:trHeight w:val="381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50EF2" w14:textId="77777777" w:rsidR="002C2A5F" w:rsidRDefault="00000000">
            <w:pPr>
              <w:spacing w:line="288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hr</w:t>
            </w:r>
            <w:proofErr w:type="spellEnd"/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B1C27" w14:textId="77777777" w:rsidR="002C2A5F" w:rsidRDefault="00000000">
            <w:pPr>
              <w:spacing w:line="288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AGGACGAGTCCATCTATCT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3CD87" w14:textId="77777777" w:rsidR="002C2A5F" w:rsidRDefault="00000000">
            <w:pPr>
              <w:spacing w:line="288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CTGAGTGTGTCTGATTTCC</w:t>
            </w:r>
          </w:p>
        </w:tc>
      </w:tr>
      <w:tr w:rsidR="002C2A5F" w14:paraId="7DD47570" w14:textId="77777777">
        <w:trPr>
          <w:trHeight w:val="381"/>
          <w:jc w:val="center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05681" w14:textId="77777777" w:rsidR="002C2A5F" w:rsidRDefault="00000000">
            <w:pPr>
              <w:spacing w:line="288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Gapdh</w:t>
            </w:r>
            <w:proofErr w:type="spellEnd"/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33508" w14:textId="77777777" w:rsidR="002C2A5F" w:rsidRDefault="00000000">
            <w:pPr>
              <w:spacing w:line="288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CCTCCAAGGAGTAAGAAAC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B64727" w14:textId="77777777" w:rsidR="002C2A5F" w:rsidRDefault="00000000">
            <w:pPr>
              <w:spacing w:line="288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TCTGGGATGGAATTGTGAG</w:t>
            </w:r>
          </w:p>
        </w:tc>
      </w:tr>
    </w:tbl>
    <w:p w14:paraId="5AAA3476" w14:textId="77777777" w:rsidR="002C2A5F" w:rsidRDefault="002C2A5F"/>
    <w:sectPr w:rsidR="002C2A5F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5F928" w14:textId="77777777" w:rsidR="00B4775B" w:rsidRDefault="00B4775B" w:rsidP="006665B2">
      <w:r>
        <w:separator/>
      </w:r>
    </w:p>
  </w:endnote>
  <w:endnote w:type="continuationSeparator" w:id="0">
    <w:p w14:paraId="076F1DF3" w14:textId="77777777" w:rsidR="00B4775B" w:rsidRDefault="00B4775B" w:rsidP="00666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43453" w14:textId="77777777" w:rsidR="00B4775B" w:rsidRDefault="00B4775B" w:rsidP="006665B2">
      <w:r>
        <w:separator/>
      </w:r>
    </w:p>
  </w:footnote>
  <w:footnote w:type="continuationSeparator" w:id="0">
    <w:p w14:paraId="6A33F354" w14:textId="77777777" w:rsidR="00B4775B" w:rsidRDefault="00B4775B" w:rsidP="006665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4E23E53"/>
    <w:rsid w:val="000608CD"/>
    <w:rsid w:val="002C2A5F"/>
    <w:rsid w:val="002E3AFB"/>
    <w:rsid w:val="0030070E"/>
    <w:rsid w:val="006665B2"/>
    <w:rsid w:val="009174AC"/>
    <w:rsid w:val="00B4775B"/>
    <w:rsid w:val="00E711CE"/>
    <w:rsid w:val="052F7DD2"/>
    <w:rsid w:val="23B437C5"/>
    <w:rsid w:val="24E23E53"/>
    <w:rsid w:val="373F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51ADE2"/>
  <w15:docId w15:val="{BEAC6FE4-5EA4-4436-9072-712AF68E2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婷婷</dc:creator>
  <cp:lastModifiedBy>TT</cp:lastModifiedBy>
  <cp:revision>4</cp:revision>
  <dcterms:created xsi:type="dcterms:W3CDTF">2022-03-08T07:03:00Z</dcterms:created>
  <dcterms:modified xsi:type="dcterms:W3CDTF">2022-07-17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9D4B742518345D4892498904EDB3322</vt:lpwstr>
  </property>
</Properties>
</file>